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7CB43" w14:textId="77777777" w:rsidR="00542F35" w:rsidRDefault="00542F35" w:rsidP="00451DA6">
      <w:pPr>
        <w:spacing w:after="120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 w:cs="Calibri"/>
          <w:b/>
          <w:bCs/>
        </w:rPr>
        <w:t>Table S2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6379"/>
      </w:tblGrid>
      <w:tr w:rsidR="00542F35" w14:paraId="4A72EA2A" w14:textId="77777777" w:rsidTr="002971FD">
        <w:tc>
          <w:tcPr>
            <w:tcW w:w="13745" w:type="dxa"/>
            <w:gridSpan w:val="2"/>
          </w:tcPr>
          <w:p w14:paraId="378D7FF7" w14:textId="77777777" w:rsidR="00542F35" w:rsidRPr="0017536E" w:rsidRDefault="00542F35" w:rsidP="00542F35">
            <w:pPr>
              <w:rPr>
                <w:b/>
                <w:bCs/>
              </w:rPr>
            </w:pPr>
            <w:r w:rsidRPr="0017536E">
              <w:rPr>
                <w:b/>
                <w:bCs/>
              </w:rPr>
              <w:t>BIBLIOGRAPHIC INFORMATION</w:t>
            </w:r>
          </w:p>
        </w:tc>
      </w:tr>
      <w:tr w:rsidR="00542F35" w14:paraId="1912A1D4" w14:textId="77777777" w:rsidTr="002971FD">
        <w:tc>
          <w:tcPr>
            <w:tcW w:w="7366" w:type="dxa"/>
          </w:tcPr>
          <w:p w14:paraId="358E3961" w14:textId="77777777" w:rsidR="00542F35" w:rsidRDefault="00542F35" w:rsidP="00542F35">
            <w:r>
              <w:t>Title</w:t>
            </w:r>
          </w:p>
        </w:tc>
        <w:tc>
          <w:tcPr>
            <w:tcW w:w="6379" w:type="dxa"/>
          </w:tcPr>
          <w:p w14:paraId="2C3C1C33" w14:textId="77777777" w:rsidR="00542F35" w:rsidRDefault="00542F35" w:rsidP="00542F35"/>
        </w:tc>
      </w:tr>
      <w:tr w:rsidR="00542F35" w14:paraId="44224865" w14:textId="77777777" w:rsidTr="002971FD">
        <w:tc>
          <w:tcPr>
            <w:tcW w:w="7366" w:type="dxa"/>
          </w:tcPr>
          <w:p w14:paraId="7AD6F88F" w14:textId="77777777" w:rsidR="00542F35" w:rsidRDefault="00542F35" w:rsidP="00542F35">
            <w:r>
              <w:t>Authors</w:t>
            </w:r>
          </w:p>
        </w:tc>
        <w:tc>
          <w:tcPr>
            <w:tcW w:w="6379" w:type="dxa"/>
          </w:tcPr>
          <w:p w14:paraId="240A8F25" w14:textId="77777777" w:rsidR="00542F35" w:rsidRDefault="00542F35" w:rsidP="00542F35"/>
        </w:tc>
      </w:tr>
      <w:tr w:rsidR="00542F35" w14:paraId="67F6CA18" w14:textId="77777777" w:rsidTr="002971FD">
        <w:tc>
          <w:tcPr>
            <w:tcW w:w="7366" w:type="dxa"/>
          </w:tcPr>
          <w:p w14:paraId="72402F3E" w14:textId="77777777" w:rsidR="00542F35" w:rsidRDefault="00542F35" w:rsidP="00542F35">
            <w:r>
              <w:t>Research institutions listed</w:t>
            </w:r>
          </w:p>
        </w:tc>
        <w:tc>
          <w:tcPr>
            <w:tcW w:w="6379" w:type="dxa"/>
          </w:tcPr>
          <w:p w14:paraId="23615496" w14:textId="77777777" w:rsidR="00542F35" w:rsidRDefault="00542F35" w:rsidP="00542F35"/>
        </w:tc>
      </w:tr>
      <w:tr w:rsidR="00542F35" w14:paraId="0E6D56BE" w14:textId="77777777" w:rsidTr="002971FD">
        <w:tc>
          <w:tcPr>
            <w:tcW w:w="7366" w:type="dxa"/>
          </w:tcPr>
          <w:p w14:paraId="01B3DF20" w14:textId="77777777" w:rsidR="00542F35" w:rsidRDefault="00542F35" w:rsidP="00542F35">
            <w:r>
              <w:t>Article type (</w:t>
            </w:r>
            <w:proofErr w:type="gramStart"/>
            <w:r>
              <w:t>e.g.</w:t>
            </w:r>
            <w:proofErr w:type="gramEnd"/>
            <w:r>
              <w:t xml:space="preserve"> original research / report)</w:t>
            </w:r>
          </w:p>
        </w:tc>
        <w:tc>
          <w:tcPr>
            <w:tcW w:w="6379" w:type="dxa"/>
          </w:tcPr>
          <w:p w14:paraId="6C839162" w14:textId="77777777" w:rsidR="00542F35" w:rsidRDefault="00542F35" w:rsidP="00542F35"/>
        </w:tc>
      </w:tr>
      <w:tr w:rsidR="00542F35" w14:paraId="562D0186" w14:textId="77777777" w:rsidTr="002971FD">
        <w:tc>
          <w:tcPr>
            <w:tcW w:w="7366" w:type="dxa"/>
          </w:tcPr>
          <w:p w14:paraId="13A55E10" w14:textId="77777777" w:rsidR="00542F35" w:rsidRDefault="00542F35" w:rsidP="00542F35">
            <w:r>
              <w:t>Journal</w:t>
            </w:r>
          </w:p>
        </w:tc>
        <w:tc>
          <w:tcPr>
            <w:tcW w:w="6379" w:type="dxa"/>
          </w:tcPr>
          <w:p w14:paraId="4A1657A4" w14:textId="77777777" w:rsidR="00542F35" w:rsidRDefault="00542F35" w:rsidP="00542F35"/>
        </w:tc>
      </w:tr>
      <w:tr w:rsidR="00542F35" w14:paraId="78662B08" w14:textId="77777777" w:rsidTr="002971FD">
        <w:tc>
          <w:tcPr>
            <w:tcW w:w="7366" w:type="dxa"/>
          </w:tcPr>
          <w:p w14:paraId="17A04E72" w14:textId="77777777" w:rsidR="00542F35" w:rsidRDefault="00542F35" w:rsidP="00542F35">
            <w:r>
              <w:t>Publication Year</w:t>
            </w:r>
          </w:p>
        </w:tc>
        <w:tc>
          <w:tcPr>
            <w:tcW w:w="6379" w:type="dxa"/>
          </w:tcPr>
          <w:p w14:paraId="7BEE19F1" w14:textId="77777777" w:rsidR="00542F35" w:rsidRDefault="00542F35" w:rsidP="00542F35"/>
        </w:tc>
      </w:tr>
      <w:tr w:rsidR="00542F35" w14:paraId="15349C5C" w14:textId="77777777" w:rsidTr="002971FD">
        <w:tc>
          <w:tcPr>
            <w:tcW w:w="7366" w:type="dxa"/>
          </w:tcPr>
          <w:p w14:paraId="028DD51C" w14:textId="77777777" w:rsidR="00542F35" w:rsidRDefault="00542F35" w:rsidP="00542F35">
            <w:r>
              <w:t>Country of setting</w:t>
            </w:r>
          </w:p>
        </w:tc>
        <w:tc>
          <w:tcPr>
            <w:tcW w:w="6379" w:type="dxa"/>
          </w:tcPr>
          <w:p w14:paraId="163548C0" w14:textId="77777777" w:rsidR="00542F35" w:rsidRDefault="00542F35" w:rsidP="00542F35"/>
        </w:tc>
      </w:tr>
      <w:tr w:rsidR="00542F35" w14:paraId="47068AD1" w14:textId="77777777" w:rsidTr="002971FD">
        <w:tc>
          <w:tcPr>
            <w:tcW w:w="13745" w:type="dxa"/>
            <w:gridSpan w:val="2"/>
          </w:tcPr>
          <w:p w14:paraId="1E5F3F27" w14:textId="77777777" w:rsidR="00542F35" w:rsidRPr="0017536E" w:rsidRDefault="00542F35" w:rsidP="00542F35">
            <w:pPr>
              <w:rPr>
                <w:b/>
                <w:bCs/>
              </w:rPr>
            </w:pPr>
            <w:r w:rsidRPr="0017536E">
              <w:rPr>
                <w:b/>
                <w:bCs/>
              </w:rPr>
              <w:t>AIMS</w:t>
            </w:r>
            <w:r>
              <w:rPr>
                <w:b/>
                <w:bCs/>
              </w:rPr>
              <w:t xml:space="preserve">, </w:t>
            </w:r>
            <w:r w:rsidRPr="0017536E">
              <w:rPr>
                <w:b/>
                <w:bCs/>
              </w:rPr>
              <w:t>METHODS</w:t>
            </w:r>
            <w:r>
              <w:rPr>
                <w:b/>
                <w:bCs/>
              </w:rPr>
              <w:t xml:space="preserve"> AND PARTICIPANTS</w:t>
            </w:r>
          </w:p>
        </w:tc>
      </w:tr>
      <w:tr w:rsidR="00542F35" w14:paraId="05D31911" w14:textId="77777777" w:rsidTr="002971FD">
        <w:tc>
          <w:tcPr>
            <w:tcW w:w="7366" w:type="dxa"/>
          </w:tcPr>
          <w:p w14:paraId="610850FC" w14:textId="77777777" w:rsidR="00542F35" w:rsidRDefault="00542F35" w:rsidP="00542F35">
            <w:r>
              <w:t>Name of clinical study in which this was embedded</w:t>
            </w:r>
          </w:p>
        </w:tc>
        <w:tc>
          <w:tcPr>
            <w:tcW w:w="6379" w:type="dxa"/>
          </w:tcPr>
          <w:p w14:paraId="1717C451" w14:textId="77777777" w:rsidR="00542F35" w:rsidRDefault="00542F35" w:rsidP="00542F35"/>
        </w:tc>
      </w:tr>
      <w:tr w:rsidR="00542F35" w14:paraId="138D2070" w14:textId="77777777" w:rsidTr="002971FD">
        <w:tc>
          <w:tcPr>
            <w:tcW w:w="7366" w:type="dxa"/>
          </w:tcPr>
          <w:p w14:paraId="0E755927" w14:textId="77777777" w:rsidR="00542F35" w:rsidRDefault="00542F35" w:rsidP="00542F35">
            <w:r>
              <w:t>Type of study (trial, cohort etc)</w:t>
            </w:r>
          </w:p>
        </w:tc>
        <w:tc>
          <w:tcPr>
            <w:tcW w:w="6379" w:type="dxa"/>
          </w:tcPr>
          <w:p w14:paraId="46E9D495" w14:textId="77777777" w:rsidR="00542F35" w:rsidRDefault="00542F35" w:rsidP="00542F35"/>
        </w:tc>
      </w:tr>
      <w:tr w:rsidR="00542F35" w14:paraId="529FA5FF" w14:textId="77777777" w:rsidTr="002971FD">
        <w:tc>
          <w:tcPr>
            <w:tcW w:w="7366" w:type="dxa"/>
          </w:tcPr>
          <w:p w14:paraId="28222708" w14:textId="77777777" w:rsidR="00542F35" w:rsidRDefault="00542F35" w:rsidP="00542F35">
            <w:r>
              <w:t>Disease under investigation</w:t>
            </w:r>
          </w:p>
        </w:tc>
        <w:tc>
          <w:tcPr>
            <w:tcW w:w="6379" w:type="dxa"/>
          </w:tcPr>
          <w:p w14:paraId="4140162D" w14:textId="77777777" w:rsidR="00542F35" w:rsidRDefault="00542F35" w:rsidP="00542F35"/>
        </w:tc>
      </w:tr>
      <w:tr w:rsidR="00542F35" w14:paraId="6216C552" w14:textId="77777777" w:rsidTr="002971FD">
        <w:tc>
          <w:tcPr>
            <w:tcW w:w="7366" w:type="dxa"/>
          </w:tcPr>
          <w:p w14:paraId="51B005D2" w14:textId="77777777" w:rsidR="00542F35" w:rsidRDefault="00542F35" w:rsidP="00542F35">
            <w:r>
              <w:t>Population under investigation</w:t>
            </w:r>
          </w:p>
        </w:tc>
        <w:tc>
          <w:tcPr>
            <w:tcW w:w="6379" w:type="dxa"/>
          </w:tcPr>
          <w:p w14:paraId="68DC2F7D" w14:textId="77777777" w:rsidR="00542F35" w:rsidRDefault="00542F35" w:rsidP="00542F35"/>
        </w:tc>
      </w:tr>
      <w:tr w:rsidR="00542F35" w14:paraId="207A1387" w14:textId="77777777" w:rsidTr="002971FD">
        <w:tc>
          <w:tcPr>
            <w:tcW w:w="7366" w:type="dxa"/>
          </w:tcPr>
          <w:p w14:paraId="1E9CBEBF" w14:textId="77777777" w:rsidR="00542F35" w:rsidRDefault="00542F35" w:rsidP="00542F35">
            <w:r>
              <w:t>Intervention(s) (if applicable)</w:t>
            </w:r>
          </w:p>
        </w:tc>
        <w:tc>
          <w:tcPr>
            <w:tcW w:w="6379" w:type="dxa"/>
          </w:tcPr>
          <w:p w14:paraId="7E4E64B3" w14:textId="77777777" w:rsidR="00542F35" w:rsidRDefault="00542F35" w:rsidP="00542F35"/>
        </w:tc>
      </w:tr>
      <w:tr w:rsidR="00542F35" w14:paraId="1D70B26D" w14:textId="77777777" w:rsidTr="002971FD">
        <w:tc>
          <w:tcPr>
            <w:tcW w:w="7366" w:type="dxa"/>
          </w:tcPr>
          <w:p w14:paraId="064BD61F" w14:textId="77777777" w:rsidR="00542F35" w:rsidRDefault="00542F35" w:rsidP="00542F35">
            <w:r>
              <w:t>Qualitative study aims</w:t>
            </w:r>
          </w:p>
        </w:tc>
        <w:tc>
          <w:tcPr>
            <w:tcW w:w="6379" w:type="dxa"/>
          </w:tcPr>
          <w:p w14:paraId="26621FF5" w14:textId="77777777" w:rsidR="00542F35" w:rsidRDefault="00542F35" w:rsidP="00542F35"/>
        </w:tc>
      </w:tr>
      <w:tr w:rsidR="00542F35" w14:paraId="0AF66463" w14:textId="77777777" w:rsidTr="002971FD">
        <w:tc>
          <w:tcPr>
            <w:tcW w:w="7366" w:type="dxa"/>
          </w:tcPr>
          <w:p w14:paraId="0779D0D3" w14:textId="77777777" w:rsidR="00542F35" w:rsidRDefault="00542F35" w:rsidP="00542F35">
            <w:r>
              <w:t>Specific objectives / research questions</w:t>
            </w:r>
          </w:p>
        </w:tc>
        <w:tc>
          <w:tcPr>
            <w:tcW w:w="6379" w:type="dxa"/>
          </w:tcPr>
          <w:p w14:paraId="674CDE3B" w14:textId="77777777" w:rsidR="00542F35" w:rsidRDefault="00542F35" w:rsidP="00542F35"/>
        </w:tc>
      </w:tr>
      <w:tr w:rsidR="00542F35" w14:paraId="79087373" w14:textId="77777777" w:rsidTr="002971FD">
        <w:tc>
          <w:tcPr>
            <w:tcW w:w="7366" w:type="dxa"/>
          </w:tcPr>
          <w:p w14:paraId="2975F379" w14:textId="77777777" w:rsidR="00542F35" w:rsidRDefault="00542F35" w:rsidP="00542F35">
            <w:r>
              <w:t>Theoretical and epistemological perspective underpinning the research</w:t>
            </w:r>
          </w:p>
        </w:tc>
        <w:tc>
          <w:tcPr>
            <w:tcW w:w="6379" w:type="dxa"/>
          </w:tcPr>
          <w:p w14:paraId="2D0A23B4" w14:textId="77777777" w:rsidR="00542F35" w:rsidRDefault="00542F35" w:rsidP="00542F35"/>
        </w:tc>
      </w:tr>
      <w:tr w:rsidR="00542F35" w14:paraId="275D88DB" w14:textId="77777777" w:rsidTr="002971FD">
        <w:tc>
          <w:tcPr>
            <w:tcW w:w="7366" w:type="dxa"/>
          </w:tcPr>
          <w:p w14:paraId="5441F26B" w14:textId="77777777" w:rsidR="00542F35" w:rsidRDefault="00542F35" w:rsidP="00542F35">
            <w:r>
              <w:t>Inclusion criteria</w:t>
            </w:r>
          </w:p>
        </w:tc>
        <w:tc>
          <w:tcPr>
            <w:tcW w:w="6379" w:type="dxa"/>
          </w:tcPr>
          <w:p w14:paraId="00FDE597" w14:textId="77777777" w:rsidR="00542F35" w:rsidRDefault="00542F35" w:rsidP="00542F35"/>
        </w:tc>
      </w:tr>
      <w:tr w:rsidR="00542F35" w14:paraId="28F633E7" w14:textId="77777777" w:rsidTr="002971FD">
        <w:tc>
          <w:tcPr>
            <w:tcW w:w="7366" w:type="dxa"/>
          </w:tcPr>
          <w:p w14:paraId="4A57F979" w14:textId="77777777" w:rsidR="00542F35" w:rsidRDefault="00542F35" w:rsidP="00542F35">
            <w:r>
              <w:t>Exclusion criteria</w:t>
            </w:r>
          </w:p>
        </w:tc>
        <w:tc>
          <w:tcPr>
            <w:tcW w:w="6379" w:type="dxa"/>
          </w:tcPr>
          <w:p w14:paraId="2C0A79FA" w14:textId="77777777" w:rsidR="00542F35" w:rsidRDefault="00542F35" w:rsidP="00542F35"/>
        </w:tc>
      </w:tr>
      <w:tr w:rsidR="00542F35" w14:paraId="520D5FD8" w14:textId="77777777" w:rsidTr="002971FD">
        <w:tc>
          <w:tcPr>
            <w:tcW w:w="7366" w:type="dxa"/>
          </w:tcPr>
          <w:p w14:paraId="0831F4B8" w14:textId="77777777" w:rsidR="00542F35" w:rsidRDefault="00542F35" w:rsidP="00542F35">
            <w:r>
              <w:t>Sampling</w:t>
            </w:r>
          </w:p>
        </w:tc>
        <w:tc>
          <w:tcPr>
            <w:tcW w:w="6379" w:type="dxa"/>
          </w:tcPr>
          <w:p w14:paraId="7F85FB79" w14:textId="77777777" w:rsidR="00542F35" w:rsidRDefault="00542F35" w:rsidP="00542F35"/>
        </w:tc>
      </w:tr>
      <w:tr w:rsidR="00542F35" w14:paraId="1D56AB09" w14:textId="77777777" w:rsidTr="002971FD">
        <w:tc>
          <w:tcPr>
            <w:tcW w:w="7366" w:type="dxa"/>
          </w:tcPr>
          <w:p w14:paraId="6622CA4B" w14:textId="77777777" w:rsidR="00542F35" w:rsidRDefault="00542F35" w:rsidP="00542F35">
            <w:r>
              <w:t>Data collection method(s)</w:t>
            </w:r>
          </w:p>
        </w:tc>
        <w:tc>
          <w:tcPr>
            <w:tcW w:w="6379" w:type="dxa"/>
          </w:tcPr>
          <w:p w14:paraId="5FB77D81" w14:textId="77777777" w:rsidR="00542F35" w:rsidRDefault="00542F35" w:rsidP="00542F35"/>
        </w:tc>
      </w:tr>
      <w:tr w:rsidR="00542F35" w14:paraId="5BA7A66E" w14:textId="77777777" w:rsidTr="002971FD">
        <w:tc>
          <w:tcPr>
            <w:tcW w:w="7366" w:type="dxa"/>
          </w:tcPr>
          <w:p w14:paraId="20EC44B3" w14:textId="77777777" w:rsidR="00542F35" w:rsidRDefault="00542F35" w:rsidP="00542F35">
            <w:r>
              <w:t>Data collection location (</w:t>
            </w:r>
            <w:proofErr w:type="gramStart"/>
            <w:r>
              <w:t>e.g.</w:t>
            </w:r>
            <w:proofErr w:type="gramEnd"/>
            <w:r>
              <w:t xml:space="preserve"> hospital, clinic, telephone)</w:t>
            </w:r>
          </w:p>
        </w:tc>
        <w:tc>
          <w:tcPr>
            <w:tcW w:w="6379" w:type="dxa"/>
          </w:tcPr>
          <w:p w14:paraId="231444FF" w14:textId="77777777" w:rsidR="00542F35" w:rsidRDefault="00542F35" w:rsidP="00542F35"/>
        </w:tc>
      </w:tr>
      <w:tr w:rsidR="00542F35" w14:paraId="2FF7C0AD" w14:textId="77777777" w:rsidTr="002971FD">
        <w:tc>
          <w:tcPr>
            <w:tcW w:w="7366" w:type="dxa"/>
          </w:tcPr>
          <w:p w14:paraId="49A8A1DA" w14:textId="77777777" w:rsidR="00542F35" w:rsidRDefault="00542F35" w:rsidP="00542F35">
            <w:r>
              <w:t>Time period data collected over</w:t>
            </w:r>
          </w:p>
        </w:tc>
        <w:tc>
          <w:tcPr>
            <w:tcW w:w="6379" w:type="dxa"/>
          </w:tcPr>
          <w:p w14:paraId="65560481" w14:textId="77777777" w:rsidR="00542F35" w:rsidRDefault="00542F35" w:rsidP="00542F35"/>
        </w:tc>
      </w:tr>
      <w:tr w:rsidR="00542F35" w14:paraId="6EB95A38" w14:textId="77777777" w:rsidTr="002971FD">
        <w:tc>
          <w:tcPr>
            <w:tcW w:w="7366" w:type="dxa"/>
          </w:tcPr>
          <w:p w14:paraId="4EA77155" w14:textId="77777777" w:rsidR="00542F35" w:rsidRDefault="00542F35" w:rsidP="00542F35">
            <w:r>
              <w:t>Categories of participants</w:t>
            </w:r>
          </w:p>
        </w:tc>
        <w:tc>
          <w:tcPr>
            <w:tcW w:w="6379" w:type="dxa"/>
          </w:tcPr>
          <w:p w14:paraId="08B3A479" w14:textId="77777777" w:rsidR="00542F35" w:rsidRDefault="00542F35" w:rsidP="00542F35"/>
        </w:tc>
      </w:tr>
      <w:tr w:rsidR="00542F35" w14:paraId="5727497A" w14:textId="77777777" w:rsidTr="002971FD">
        <w:tc>
          <w:tcPr>
            <w:tcW w:w="7366" w:type="dxa"/>
          </w:tcPr>
          <w:p w14:paraId="57C71340" w14:textId="77777777" w:rsidR="00542F35" w:rsidRDefault="00542F35" w:rsidP="00542F35">
            <w:r>
              <w:t>Number of participants</w:t>
            </w:r>
          </w:p>
        </w:tc>
        <w:tc>
          <w:tcPr>
            <w:tcW w:w="6379" w:type="dxa"/>
          </w:tcPr>
          <w:p w14:paraId="0B3A504D" w14:textId="77777777" w:rsidR="00542F35" w:rsidRDefault="00542F35" w:rsidP="00542F35"/>
        </w:tc>
      </w:tr>
      <w:tr w:rsidR="00542F35" w14:paraId="496FFC19" w14:textId="77777777" w:rsidTr="002971FD">
        <w:tc>
          <w:tcPr>
            <w:tcW w:w="7366" w:type="dxa"/>
          </w:tcPr>
          <w:p w14:paraId="193AAD4E" w14:textId="77777777" w:rsidR="00542F35" w:rsidRDefault="00542F35" w:rsidP="00542F35">
            <w:r>
              <w:t xml:space="preserve">Timeframe in relation to the clinical study (collected in-situ, after the trial etc) </w:t>
            </w:r>
          </w:p>
        </w:tc>
        <w:tc>
          <w:tcPr>
            <w:tcW w:w="6379" w:type="dxa"/>
          </w:tcPr>
          <w:p w14:paraId="7B1756F5" w14:textId="77777777" w:rsidR="00542F35" w:rsidRDefault="00542F35" w:rsidP="00542F35"/>
        </w:tc>
      </w:tr>
      <w:tr w:rsidR="00542F35" w14:paraId="7150AA2E" w14:textId="77777777" w:rsidTr="002971FD">
        <w:tc>
          <w:tcPr>
            <w:tcW w:w="7366" w:type="dxa"/>
          </w:tcPr>
          <w:p w14:paraId="6827381A" w14:textId="77777777" w:rsidR="00542F35" w:rsidRDefault="00542F35" w:rsidP="00542F35">
            <w:r>
              <w:t>Data handling methods (transcription, translation, verification etc)</w:t>
            </w:r>
          </w:p>
        </w:tc>
        <w:tc>
          <w:tcPr>
            <w:tcW w:w="6379" w:type="dxa"/>
          </w:tcPr>
          <w:p w14:paraId="43A0224D" w14:textId="77777777" w:rsidR="00542F35" w:rsidRDefault="00542F35" w:rsidP="00542F35"/>
        </w:tc>
      </w:tr>
      <w:tr w:rsidR="00542F35" w14:paraId="73615B89" w14:textId="77777777" w:rsidTr="002971FD">
        <w:tc>
          <w:tcPr>
            <w:tcW w:w="7366" w:type="dxa"/>
          </w:tcPr>
          <w:p w14:paraId="3E9D881E" w14:textId="77777777" w:rsidR="00542F35" w:rsidRDefault="00542F35" w:rsidP="00542F35">
            <w:r>
              <w:lastRenderedPageBreak/>
              <w:t>Data analysis methods</w:t>
            </w:r>
          </w:p>
        </w:tc>
        <w:tc>
          <w:tcPr>
            <w:tcW w:w="6379" w:type="dxa"/>
          </w:tcPr>
          <w:p w14:paraId="3C7BC5D5" w14:textId="77777777" w:rsidR="00542F35" w:rsidRDefault="00542F35" w:rsidP="00542F35"/>
        </w:tc>
      </w:tr>
      <w:tr w:rsidR="00542F35" w14:paraId="4B37F527" w14:textId="77777777" w:rsidTr="002971FD">
        <w:tc>
          <w:tcPr>
            <w:tcW w:w="13745" w:type="dxa"/>
            <w:gridSpan w:val="2"/>
          </w:tcPr>
          <w:p w14:paraId="79018AD5" w14:textId="77777777" w:rsidR="00542F35" w:rsidRPr="004D1C84" w:rsidRDefault="00542F35" w:rsidP="00542F35">
            <w:pPr>
              <w:rPr>
                <w:b/>
                <w:bCs/>
              </w:rPr>
            </w:pPr>
            <w:r w:rsidRPr="004D1C84">
              <w:rPr>
                <w:b/>
                <w:bCs/>
              </w:rPr>
              <w:t>FINDINGS</w:t>
            </w:r>
          </w:p>
        </w:tc>
      </w:tr>
      <w:tr w:rsidR="00542F35" w14:paraId="01C92F4E" w14:textId="77777777" w:rsidTr="002971FD">
        <w:tc>
          <w:tcPr>
            <w:tcW w:w="7366" w:type="dxa"/>
          </w:tcPr>
          <w:p w14:paraId="3CC4C909" w14:textId="77777777" w:rsidR="00542F35" w:rsidRDefault="00542F35" w:rsidP="00542F35">
            <w:r>
              <w:t>Theme 1</w:t>
            </w:r>
          </w:p>
        </w:tc>
        <w:tc>
          <w:tcPr>
            <w:tcW w:w="6379" w:type="dxa"/>
          </w:tcPr>
          <w:p w14:paraId="64613F60" w14:textId="77777777" w:rsidR="00542F35" w:rsidRDefault="00542F35" w:rsidP="00542F35"/>
        </w:tc>
      </w:tr>
      <w:tr w:rsidR="00542F35" w14:paraId="65B8135A" w14:textId="77777777" w:rsidTr="002971FD">
        <w:tc>
          <w:tcPr>
            <w:tcW w:w="7366" w:type="dxa"/>
          </w:tcPr>
          <w:p w14:paraId="1E286641" w14:textId="77777777" w:rsidR="00542F35" w:rsidRDefault="00542F35" w:rsidP="00542F35">
            <w:r>
              <w:t>Summary of theme 1</w:t>
            </w:r>
          </w:p>
        </w:tc>
        <w:tc>
          <w:tcPr>
            <w:tcW w:w="6379" w:type="dxa"/>
          </w:tcPr>
          <w:p w14:paraId="0EE797D2" w14:textId="77777777" w:rsidR="00542F35" w:rsidRDefault="00542F35" w:rsidP="00542F35"/>
        </w:tc>
      </w:tr>
      <w:tr w:rsidR="00542F35" w14:paraId="05AF1F7F" w14:textId="77777777" w:rsidTr="002971FD">
        <w:tc>
          <w:tcPr>
            <w:tcW w:w="7366" w:type="dxa"/>
          </w:tcPr>
          <w:p w14:paraId="61CB4925" w14:textId="77777777" w:rsidR="00542F35" w:rsidRDefault="00542F35" w:rsidP="00542F35">
            <w:r>
              <w:t>Primary data to support theme 1</w:t>
            </w:r>
          </w:p>
        </w:tc>
        <w:tc>
          <w:tcPr>
            <w:tcW w:w="6379" w:type="dxa"/>
          </w:tcPr>
          <w:p w14:paraId="4EC20E65" w14:textId="77777777" w:rsidR="00542F35" w:rsidRDefault="00542F35" w:rsidP="00542F35"/>
        </w:tc>
      </w:tr>
      <w:tr w:rsidR="00542F35" w14:paraId="19BD0B56" w14:textId="77777777" w:rsidTr="002971FD">
        <w:tc>
          <w:tcPr>
            <w:tcW w:w="7366" w:type="dxa"/>
          </w:tcPr>
          <w:p w14:paraId="2A5806B5" w14:textId="77777777" w:rsidR="00542F35" w:rsidRDefault="00542F35" w:rsidP="00542F35">
            <w:r>
              <w:t>Theme 2</w:t>
            </w:r>
          </w:p>
        </w:tc>
        <w:tc>
          <w:tcPr>
            <w:tcW w:w="6379" w:type="dxa"/>
          </w:tcPr>
          <w:p w14:paraId="0E0610BE" w14:textId="77777777" w:rsidR="00542F35" w:rsidRDefault="00542F35" w:rsidP="00542F35"/>
        </w:tc>
      </w:tr>
      <w:tr w:rsidR="00542F35" w14:paraId="26A83240" w14:textId="77777777" w:rsidTr="002971FD">
        <w:tc>
          <w:tcPr>
            <w:tcW w:w="7366" w:type="dxa"/>
          </w:tcPr>
          <w:p w14:paraId="0468B292" w14:textId="77777777" w:rsidR="00542F35" w:rsidRDefault="00542F35" w:rsidP="00542F35">
            <w:r>
              <w:t>Summary of theme 2</w:t>
            </w:r>
          </w:p>
        </w:tc>
        <w:tc>
          <w:tcPr>
            <w:tcW w:w="6379" w:type="dxa"/>
          </w:tcPr>
          <w:p w14:paraId="3F9733BA" w14:textId="77777777" w:rsidR="00542F35" w:rsidRDefault="00542F35" w:rsidP="00542F35"/>
        </w:tc>
      </w:tr>
      <w:tr w:rsidR="00542F35" w14:paraId="1CFC4F55" w14:textId="77777777" w:rsidTr="002971FD">
        <w:tc>
          <w:tcPr>
            <w:tcW w:w="7366" w:type="dxa"/>
          </w:tcPr>
          <w:p w14:paraId="1D9C8643" w14:textId="77777777" w:rsidR="00542F35" w:rsidRDefault="00542F35" w:rsidP="00542F35">
            <w:r>
              <w:t>Primary data to support theme 2</w:t>
            </w:r>
          </w:p>
        </w:tc>
        <w:tc>
          <w:tcPr>
            <w:tcW w:w="6379" w:type="dxa"/>
          </w:tcPr>
          <w:p w14:paraId="18D776FC" w14:textId="77777777" w:rsidR="00542F35" w:rsidRDefault="00542F35" w:rsidP="00542F35"/>
        </w:tc>
      </w:tr>
      <w:tr w:rsidR="00542F35" w14:paraId="6AD1C54E" w14:textId="77777777" w:rsidTr="002971FD">
        <w:tc>
          <w:tcPr>
            <w:tcW w:w="7366" w:type="dxa"/>
          </w:tcPr>
          <w:p w14:paraId="167C22AF" w14:textId="77777777" w:rsidR="00542F35" w:rsidRDefault="00542F35" w:rsidP="00542F35">
            <w:r>
              <w:t>Theme 3</w:t>
            </w:r>
          </w:p>
        </w:tc>
        <w:tc>
          <w:tcPr>
            <w:tcW w:w="6379" w:type="dxa"/>
          </w:tcPr>
          <w:p w14:paraId="334B4CE5" w14:textId="77777777" w:rsidR="00542F35" w:rsidRDefault="00542F35" w:rsidP="00542F35"/>
        </w:tc>
      </w:tr>
      <w:tr w:rsidR="00542F35" w14:paraId="6F8409F6" w14:textId="77777777" w:rsidTr="002971FD">
        <w:tc>
          <w:tcPr>
            <w:tcW w:w="7366" w:type="dxa"/>
          </w:tcPr>
          <w:p w14:paraId="0C8B328E" w14:textId="77777777" w:rsidR="00542F35" w:rsidRDefault="00542F35" w:rsidP="00542F35">
            <w:r>
              <w:t>Summary of theme 3</w:t>
            </w:r>
          </w:p>
        </w:tc>
        <w:tc>
          <w:tcPr>
            <w:tcW w:w="6379" w:type="dxa"/>
          </w:tcPr>
          <w:p w14:paraId="531F36BE" w14:textId="77777777" w:rsidR="00542F35" w:rsidRDefault="00542F35" w:rsidP="00542F35"/>
        </w:tc>
      </w:tr>
      <w:tr w:rsidR="00542F35" w14:paraId="4AF46BB7" w14:textId="77777777" w:rsidTr="002971FD">
        <w:tc>
          <w:tcPr>
            <w:tcW w:w="7366" w:type="dxa"/>
          </w:tcPr>
          <w:p w14:paraId="377F14A2" w14:textId="77777777" w:rsidR="00542F35" w:rsidRDefault="00542F35" w:rsidP="00542F35">
            <w:r>
              <w:t>Primary data to support theme 3</w:t>
            </w:r>
          </w:p>
        </w:tc>
        <w:tc>
          <w:tcPr>
            <w:tcW w:w="6379" w:type="dxa"/>
          </w:tcPr>
          <w:p w14:paraId="214764D8" w14:textId="77777777" w:rsidR="00542F35" w:rsidRDefault="00542F35" w:rsidP="00542F35"/>
        </w:tc>
      </w:tr>
      <w:tr w:rsidR="00542F35" w14:paraId="190268F1" w14:textId="77777777" w:rsidTr="002971FD">
        <w:tc>
          <w:tcPr>
            <w:tcW w:w="7366" w:type="dxa"/>
          </w:tcPr>
          <w:p w14:paraId="1DD51CA1" w14:textId="77777777" w:rsidR="00542F35" w:rsidRDefault="00542F35" w:rsidP="00542F35">
            <w:r>
              <w:t>Theme 4</w:t>
            </w:r>
          </w:p>
        </w:tc>
        <w:tc>
          <w:tcPr>
            <w:tcW w:w="6379" w:type="dxa"/>
          </w:tcPr>
          <w:p w14:paraId="13B81B77" w14:textId="77777777" w:rsidR="00542F35" w:rsidRDefault="00542F35" w:rsidP="00542F35"/>
        </w:tc>
      </w:tr>
      <w:tr w:rsidR="00542F35" w14:paraId="647D68C5" w14:textId="77777777" w:rsidTr="002971FD">
        <w:tc>
          <w:tcPr>
            <w:tcW w:w="7366" w:type="dxa"/>
          </w:tcPr>
          <w:p w14:paraId="0C80AEAF" w14:textId="77777777" w:rsidR="00542F35" w:rsidRDefault="00542F35" w:rsidP="00542F35">
            <w:r>
              <w:t>Summary of theme 4</w:t>
            </w:r>
          </w:p>
        </w:tc>
        <w:tc>
          <w:tcPr>
            <w:tcW w:w="6379" w:type="dxa"/>
          </w:tcPr>
          <w:p w14:paraId="3FBA2DD7" w14:textId="77777777" w:rsidR="00542F35" w:rsidRDefault="00542F35" w:rsidP="00542F35"/>
        </w:tc>
      </w:tr>
      <w:tr w:rsidR="00542F35" w14:paraId="65FE4C72" w14:textId="77777777" w:rsidTr="002971FD">
        <w:tc>
          <w:tcPr>
            <w:tcW w:w="7366" w:type="dxa"/>
          </w:tcPr>
          <w:p w14:paraId="3A293B56" w14:textId="77777777" w:rsidR="00542F35" w:rsidRDefault="00542F35" w:rsidP="00542F35">
            <w:r>
              <w:t>Primary data to support theme 4</w:t>
            </w:r>
          </w:p>
        </w:tc>
        <w:tc>
          <w:tcPr>
            <w:tcW w:w="6379" w:type="dxa"/>
          </w:tcPr>
          <w:p w14:paraId="5AD6300D" w14:textId="77777777" w:rsidR="00542F35" w:rsidRDefault="00542F35" w:rsidP="00542F35"/>
        </w:tc>
      </w:tr>
      <w:tr w:rsidR="00542F35" w14:paraId="59575566" w14:textId="77777777" w:rsidTr="002971FD">
        <w:tc>
          <w:tcPr>
            <w:tcW w:w="7366" w:type="dxa"/>
          </w:tcPr>
          <w:p w14:paraId="67C79691" w14:textId="77777777" w:rsidR="00542F35" w:rsidRDefault="00542F35" w:rsidP="00542F35">
            <w:r>
              <w:t>Theoretical Development</w:t>
            </w:r>
          </w:p>
        </w:tc>
        <w:tc>
          <w:tcPr>
            <w:tcW w:w="6379" w:type="dxa"/>
          </w:tcPr>
          <w:p w14:paraId="6EE81AC1" w14:textId="77777777" w:rsidR="00542F35" w:rsidRDefault="00542F35" w:rsidP="00542F35"/>
        </w:tc>
      </w:tr>
      <w:tr w:rsidR="00542F35" w14:paraId="56DB130D" w14:textId="77777777" w:rsidTr="002971FD">
        <w:tc>
          <w:tcPr>
            <w:tcW w:w="7366" w:type="dxa"/>
          </w:tcPr>
          <w:p w14:paraId="06740A7E" w14:textId="77777777" w:rsidR="00542F35" w:rsidRDefault="00542F35" w:rsidP="00542F35">
            <w:r>
              <w:t>Figures/Thematic Networks</w:t>
            </w:r>
          </w:p>
        </w:tc>
        <w:tc>
          <w:tcPr>
            <w:tcW w:w="6379" w:type="dxa"/>
          </w:tcPr>
          <w:p w14:paraId="2CC32E7C" w14:textId="77777777" w:rsidR="00542F35" w:rsidRDefault="00542F35" w:rsidP="00542F35"/>
        </w:tc>
      </w:tr>
      <w:tr w:rsidR="00542F35" w14:paraId="376CBBC7" w14:textId="77777777" w:rsidTr="002971FD">
        <w:tc>
          <w:tcPr>
            <w:tcW w:w="7366" w:type="dxa"/>
          </w:tcPr>
          <w:p w14:paraId="2D76C8EB" w14:textId="77777777" w:rsidR="00542F35" w:rsidRDefault="00542F35" w:rsidP="00542F35">
            <w:r>
              <w:t>Conclusions</w:t>
            </w:r>
          </w:p>
        </w:tc>
        <w:tc>
          <w:tcPr>
            <w:tcW w:w="6379" w:type="dxa"/>
          </w:tcPr>
          <w:p w14:paraId="4106A820" w14:textId="77777777" w:rsidR="00542F35" w:rsidRDefault="00542F35" w:rsidP="00542F35"/>
        </w:tc>
      </w:tr>
      <w:tr w:rsidR="00542F35" w14:paraId="1B8B9B6D" w14:textId="77777777" w:rsidTr="002971FD">
        <w:tc>
          <w:tcPr>
            <w:tcW w:w="13745" w:type="dxa"/>
            <w:gridSpan w:val="2"/>
          </w:tcPr>
          <w:p w14:paraId="616C8733" w14:textId="77777777" w:rsidR="00542F35" w:rsidRDefault="00542F35" w:rsidP="00542F35">
            <w:r w:rsidRPr="00BF63C3">
              <w:rPr>
                <w:b/>
                <w:bCs/>
              </w:rPr>
              <w:t>QUALITY ASSESSMENT</w:t>
            </w:r>
          </w:p>
        </w:tc>
      </w:tr>
      <w:tr w:rsidR="00542F35" w14:paraId="1E89DB4E" w14:textId="77777777" w:rsidTr="002971FD">
        <w:tc>
          <w:tcPr>
            <w:tcW w:w="7366" w:type="dxa"/>
          </w:tcPr>
          <w:p w14:paraId="55D66DA7" w14:textId="77777777" w:rsidR="00542F35" w:rsidRDefault="00542F35" w:rsidP="00542F35">
            <w:r w:rsidRPr="00785A32">
              <w:t>Are the aims and objectives of the research clearly stated?</w:t>
            </w:r>
          </w:p>
        </w:tc>
        <w:tc>
          <w:tcPr>
            <w:tcW w:w="6379" w:type="dxa"/>
          </w:tcPr>
          <w:p w14:paraId="1E397D55" w14:textId="77777777" w:rsidR="00542F35" w:rsidRDefault="00542F35" w:rsidP="00542F35"/>
        </w:tc>
      </w:tr>
      <w:tr w:rsidR="00542F35" w14:paraId="606EB7A6" w14:textId="77777777" w:rsidTr="002971FD">
        <w:tc>
          <w:tcPr>
            <w:tcW w:w="7366" w:type="dxa"/>
          </w:tcPr>
          <w:p w14:paraId="29AF065F" w14:textId="77777777" w:rsidR="00542F35" w:rsidRDefault="00542F35" w:rsidP="00542F35">
            <w:r w:rsidRPr="00785A32">
              <w:t>Is the research design clearly specified and appropriate for the aims and objectives of the research?</w:t>
            </w:r>
          </w:p>
        </w:tc>
        <w:tc>
          <w:tcPr>
            <w:tcW w:w="6379" w:type="dxa"/>
          </w:tcPr>
          <w:p w14:paraId="3A94257B" w14:textId="77777777" w:rsidR="00542F35" w:rsidRDefault="00542F35" w:rsidP="00542F35"/>
        </w:tc>
      </w:tr>
      <w:tr w:rsidR="00542F35" w14:paraId="1845B627" w14:textId="77777777" w:rsidTr="002971FD">
        <w:tc>
          <w:tcPr>
            <w:tcW w:w="7366" w:type="dxa"/>
          </w:tcPr>
          <w:p w14:paraId="12883E96" w14:textId="77777777" w:rsidR="00542F35" w:rsidRDefault="00542F35" w:rsidP="00542F35">
            <w:r w:rsidRPr="00785A32">
              <w:t>Do the researchers provide a clear account of the process by which their findings we reproduced?</w:t>
            </w:r>
          </w:p>
        </w:tc>
        <w:tc>
          <w:tcPr>
            <w:tcW w:w="6379" w:type="dxa"/>
          </w:tcPr>
          <w:p w14:paraId="0FD5CDD2" w14:textId="77777777" w:rsidR="00542F35" w:rsidRDefault="00542F35" w:rsidP="00542F35"/>
        </w:tc>
      </w:tr>
      <w:tr w:rsidR="00542F35" w14:paraId="32F74279" w14:textId="77777777" w:rsidTr="002971FD">
        <w:tc>
          <w:tcPr>
            <w:tcW w:w="7366" w:type="dxa"/>
          </w:tcPr>
          <w:p w14:paraId="4569A6DF" w14:textId="77777777" w:rsidR="00542F35" w:rsidRDefault="00542F35" w:rsidP="00542F35">
            <w:r w:rsidRPr="00785A32">
              <w:t>Do the researchers display enough data to support their interpretations and conclusions?</w:t>
            </w:r>
          </w:p>
        </w:tc>
        <w:tc>
          <w:tcPr>
            <w:tcW w:w="6379" w:type="dxa"/>
          </w:tcPr>
          <w:p w14:paraId="01339567" w14:textId="77777777" w:rsidR="00542F35" w:rsidRDefault="00542F35" w:rsidP="00542F35"/>
        </w:tc>
      </w:tr>
      <w:tr w:rsidR="00542F35" w14:paraId="76DABF54" w14:textId="77777777" w:rsidTr="002971FD">
        <w:tc>
          <w:tcPr>
            <w:tcW w:w="7366" w:type="dxa"/>
          </w:tcPr>
          <w:p w14:paraId="52BDDC52" w14:textId="77777777" w:rsidR="00542F35" w:rsidRDefault="00542F35" w:rsidP="00542F35">
            <w:r w:rsidRPr="00785A32">
              <w:t>Is the method of analysis appropriate and adequately explicated?</w:t>
            </w:r>
          </w:p>
        </w:tc>
        <w:tc>
          <w:tcPr>
            <w:tcW w:w="6379" w:type="dxa"/>
          </w:tcPr>
          <w:p w14:paraId="58BA1C41" w14:textId="77777777" w:rsidR="00542F35" w:rsidRDefault="00542F35" w:rsidP="00542F35"/>
        </w:tc>
      </w:tr>
      <w:tr w:rsidR="00542F35" w14:paraId="645F5195" w14:textId="77777777" w:rsidTr="002971FD">
        <w:tc>
          <w:tcPr>
            <w:tcW w:w="7366" w:type="dxa"/>
          </w:tcPr>
          <w:p w14:paraId="40EAF1ED" w14:textId="77777777" w:rsidR="00542F35" w:rsidRDefault="00542F35" w:rsidP="00542F35">
            <w:r>
              <w:t>Notes on generalisability</w:t>
            </w:r>
          </w:p>
        </w:tc>
        <w:tc>
          <w:tcPr>
            <w:tcW w:w="6379" w:type="dxa"/>
          </w:tcPr>
          <w:p w14:paraId="104FE70B" w14:textId="77777777" w:rsidR="00542F35" w:rsidRDefault="00542F35" w:rsidP="00542F35"/>
        </w:tc>
      </w:tr>
      <w:tr w:rsidR="00542F35" w14:paraId="166DED73" w14:textId="77777777" w:rsidTr="002971FD">
        <w:tc>
          <w:tcPr>
            <w:tcW w:w="7366" w:type="dxa"/>
          </w:tcPr>
          <w:p w14:paraId="37C9B0FF" w14:textId="77777777" w:rsidR="00542F35" w:rsidRDefault="00542F35" w:rsidP="00542F35">
            <w:r>
              <w:t>Notes on reflexivity and the role of the researcher</w:t>
            </w:r>
          </w:p>
        </w:tc>
        <w:tc>
          <w:tcPr>
            <w:tcW w:w="6379" w:type="dxa"/>
          </w:tcPr>
          <w:p w14:paraId="4F9807BE" w14:textId="77777777" w:rsidR="00542F35" w:rsidRDefault="00542F35" w:rsidP="00542F35"/>
        </w:tc>
      </w:tr>
      <w:tr w:rsidR="00542F35" w14:paraId="02CF6319" w14:textId="77777777" w:rsidTr="002971FD">
        <w:tc>
          <w:tcPr>
            <w:tcW w:w="7366" w:type="dxa"/>
          </w:tcPr>
          <w:p w14:paraId="123B1E0F" w14:textId="77777777" w:rsidR="00542F35" w:rsidRDefault="00542F35" w:rsidP="00542F35">
            <w:r>
              <w:t>Were any other potentially useful references listed in the bibliography?</w:t>
            </w:r>
          </w:p>
        </w:tc>
        <w:tc>
          <w:tcPr>
            <w:tcW w:w="6379" w:type="dxa"/>
          </w:tcPr>
          <w:p w14:paraId="00FCF1A8" w14:textId="77777777" w:rsidR="00542F35" w:rsidRDefault="00542F35" w:rsidP="00542F35"/>
        </w:tc>
      </w:tr>
      <w:tr w:rsidR="00542F35" w14:paraId="03378824" w14:textId="77777777" w:rsidTr="002971FD">
        <w:tc>
          <w:tcPr>
            <w:tcW w:w="7366" w:type="dxa"/>
          </w:tcPr>
          <w:p w14:paraId="691957E0" w14:textId="77777777" w:rsidR="00542F35" w:rsidRDefault="00542F35" w:rsidP="00542F35">
            <w:r>
              <w:lastRenderedPageBreak/>
              <w:t>General thoughts of the reviewers</w:t>
            </w:r>
          </w:p>
        </w:tc>
        <w:tc>
          <w:tcPr>
            <w:tcW w:w="6379" w:type="dxa"/>
          </w:tcPr>
          <w:p w14:paraId="0C4D0EA5" w14:textId="77777777" w:rsidR="00542F35" w:rsidRDefault="00542F35" w:rsidP="00542F35"/>
        </w:tc>
      </w:tr>
      <w:tr w:rsidR="00542F35" w14:paraId="69E73875" w14:textId="77777777" w:rsidTr="002971FD">
        <w:tc>
          <w:tcPr>
            <w:tcW w:w="7366" w:type="dxa"/>
          </w:tcPr>
          <w:p w14:paraId="046E8966" w14:textId="77777777" w:rsidR="00542F35" w:rsidRPr="00CD6523" w:rsidRDefault="00542F35" w:rsidP="00542F35">
            <w:pPr>
              <w:rPr>
                <w:b/>
                <w:bCs/>
              </w:rPr>
            </w:pPr>
            <w:r w:rsidRPr="00CD6523">
              <w:rPr>
                <w:b/>
                <w:bCs/>
              </w:rPr>
              <w:t>Reviewer One</w:t>
            </w:r>
          </w:p>
        </w:tc>
        <w:tc>
          <w:tcPr>
            <w:tcW w:w="6379" w:type="dxa"/>
          </w:tcPr>
          <w:p w14:paraId="1F99CA01" w14:textId="77777777" w:rsidR="00542F35" w:rsidRDefault="00542F35" w:rsidP="00542F35"/>
        </w:tc>
      </w:tr>
      <w:tr w:rsidR="00542F35" w14:paraId="1D9A18F4" w14:textId="77777777" w:rsidTr="002971FD">
        <w:tc>
          <w:tcPr>
            <w:tcW w:w="7366" w:type="dxa"/>
          </w:tcPr>
          <w:p w14:paraId="666DC29F" w14:textId="77777777" w:rsidR="00542F35" w:rsidRPr="00CD6523" w:rsidRDefault="00542F35" w:rsidP="00542F35">
            <w:pPr>
              <w:rPr>
                <w:b/>
                <w:bCs/>
              </w:rPr>
            </w:pPr>
            <w:r w:rsidRPr="00CD6523">
              <w:rPr>
                <w:b/>
                <w:bCs/>
              </w:rPr>
              <w:t>Date</w:t>
            </w:r>
          </w:p>
        </w:tc>
        <w:tc>
          <w:tcPr>
            <w:tcW w:w="6379" w:type="dxa"/>
          </w:tcPr>
          <w:p w14:paraId="1BD03551" w14:textId="77777777" w:rsidR="00542F35" w:rsidRDefault="00542F35" w:rsidP="00542F35"/>
        </w:tc>
      </w:tr>
      <w:tr w:rsidR="00542F35" w14:paraId="026D8DF4" w14:textId="77777777" w:rsidTr="002971FD">
        <w:tc>
          <w:tcPr>
            <w:tcW w:w="7366" w:type="dxa"/>
          </w:tcPr>
          <w:p w14:paraId="3BBC08C8" w14:textId="77777777" w:rsidR="00542F35" w:rsidRPr="00850BB1" w:rsidRDefault="00542F35" w:rsidP="00542F35">
            <w:pPr>
              <w:rPr>
                <w:b/>
                <w:bCs/>
                <w:color w:val="000000" w:themeColor="text1"/>
              </w:rPr>
            </w:pPr>
            <w:r w:rsidRPr="00850BB1">
              <w:rPr>
                <w:b/>
                <w:bCs/>
                <w:color w:val="000000" w:themeColor="text1"/>
              </w:rPr>
              <w:t>Reviewer Two</w:t>
            </w:r>
          </w:p>
        </w:tc>
        <w:tc>
          <w:tcPr>
            <w:tcW w:w="6379" w:type="dxa"/>
          </w:tcPr>
          <w:p w14:paraId="37A9A6B7" w14:textId="77777777" w:rsidR="00542F35" w:rsidRDefault="00542F35" w:rsidP="00542F35"/>
        </w:tc>
      </w:tr>
      <w:tr w:rsidR="00542F35" w14:paraId="7D70A6F7" w14:textId="77777777" w:rsidTr="002971FD">
        <w:tc>
          <w:tcPr>
            <w:tcW w:w="7366" w:type="dxa"/>
          </w:tcPr>
          <w:p w14:paraId="3FEB8A74" w14:textId="77777777" w:rsidR="00542F35" w:rsidRPr="00850BB1" w:rsidRDefault="00542F35" w:rsidP="00542F35">
            <w:pPr>
              <w:rPr>
                <w:b/>
                <w:bCs/>
                <w:color w:val="000000" w:themeColor="text1"/>
              </w:rPr>
            </w:pPr>
            <w:r w:rsidRPr="00850BB1">
              <w:rPr>
                <w:b/>
                <w:bCs/>
                <w:color w:val="000000" w:themeColor="text1"/>
              </w:rPr>
              <w:t>Date</w:t>
            </w:r>
          </w:p>
        </w:tc>
        <w:tc>
          <w:tcPr>
            <w:tcW w:w="6379" w:type="dxa"/>
          </w:tcPr>
          <w:p w14:paraId="4A2B628D" w14:textId="77777777" w:rsidR="00542F35" w:rsidRDefault="00542F35" w:rsidP="00542F35"/>
        </w:tc>
      </w:tr>
    </w:tbl>
    <w:p w14:paraId="3E05CA3F" w14:textId="77777777" w:rsidR="0096510D" w:rsidRDefault="00451DA6"/>
    <w:sectPr w:rsidR="0096510D" w:rsidSect="00542F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35"/>
    <w:rsid w:val="000142C6"/>
    <w:rsid w:val="0002141F"/>
    <w:rsid w:val="00023764"/>
    <w:rsid w:val="00054DB7"/>
    <w:rsid w:val="000716B5"/>
    <w:rsid w:val="00073BB1"/>
    <w:rsid w:val="00082F09"/>
    <w:rsid w:val="00085045"/>
    <w:rsid w:val="000C5BBC"/>
    <w:rsid w:val="000D5F19"/>
    <w:rsid w:val="000E6865"/>
    <w:rsid w:val="00103EAA"/>
    <w:rsid w:val="00112CEC"/>
    <w:rsid w:val="00124EA2"/>
    <w:rsid w:val="00130B22"/>
    <w:rsid w:val="00134BF8"/>
    <w:rsid w:val="00137C1A"/>
    <w:rsid w:val="0015376F"/>
    <w:rsid w:val="0017721F"/>
    <w:rsid w:val="001822E0"/>
    <w:rsid w:val="00187120"/>
    <w:rsid w:val="0019659D"/>
    <w:rsid w:val="001B2811"/>
    <w:rsid w:val="001C0E23"/>
    <w:rsid w:val="001C6437"/>
    <w:rsid w:val="001E1A3D"/>
    <w:rsid w:val="001E55EE"/>
    <w:rsid w:val="00235431"/>
    <w:rsid w:val="00240C91"/>
    <w:rsid w:val="00254C51"/>
    <w:rsid w:val="00265919"/>
    <w:rsid w:val="002C6530"/>
    <w:rsid w:val="002D572C"/>
    <w:rsid w:val="002D59A5"/>
    <w:rsid w:val="002E1E54"/>
    <w:rsid w:val="002E7736"/>
    <w:rsid w:val="002F689B"/>
    <w:rsid w:val="003127DF"/>
    <w:rsid w:val="0031394D"/>
    <w:rsid w:val="003169D2"/>
    <w:rsid w:val="00332C83"/>
    <w:rsid w:val="00335210"/>
    <w:rsid w:val="0034509C"/>
    <w:rsid w:val="0035066F"/>
    <w:rsid w:val="0035498D"/>
    <w:rsid w:val="003634B0"/>
    <w:rsid w:val="003A6B26"/>
    <w:rsid w:val="003C7CF1"/>
    <w:rsid w:val="003E010D"/>
    <w:rsid w:val="003F3F74"/>
    <w:rsid w:val="0040473F"/>
    <w:rsid w:val="00451DA6"/>
    <w:rsid w:val="00454E90"/>
    <w:rsid w:val="00457CB8"/>
    <w:rsid w:val="00471F6C"/>
    <w:rsid w:val="00472427"/>
    <w:rsid w:val="00485FBB"/>
    <w:rsid w:val="004962FB"/>
    <w:rsid w:val="004A2202"/>
    <w:rsid w:val="004A4D9C"/>
    <w:rsid w:val="004D6536"/>
    <w:rsid w:val="004E1D2F"/>
    <w:rsid w:val="004E452B"/>
    <w:rsid w:val="0051592C"/>
    <w:rsid w:val="00517702"/>
    <w:rsid w:val="005232AE"/>
    <w:rsid w:val="005320F7"/>
    <w:rsid w:val="0053246D"/>
    <w:rsid w:val="00534714"/>
    <w:rsid w:val="00542F35"/>
    <w:rsid w:val="00545659"/>
    <w:rsid w:val="00552CE4"/>
    <w:rsid w:val="00595BDA"/>
    <w:rsid w:val="005A588D"/>
    <w:rsid w:val="005B0114"/>
    <w:rsid w:val="005B5EA6"/>
    <w:rsid w:val="005D066D"/>
    <w:rsid w:val="006578FC"/>
    <w:rsid w:val="00672E04"/>
    <w:rsid w:val="00685BA6"/>
    <w:rsid w:val="006A133E"/>
    <w:rsid w:val="006C6D04"/>
    <w:rsid w:val="006D05DE"/>
    <w:rsid w:val="006D70CB"/>
    <w:rsid w:val="006F69AA"/>
    <w:rsid w:val="0070172E"/>
    <w:rsid w:val="00702993"/>
    <w:rsid w:val="007029AD"/>
    <w:rsid w:val="00726A22"/>
    <w:rsid w:val="00740BB7"/>
    <w:rsid w:val="007811BC"/>
    <w:rsid w:val="00781489"/>
    <w:rsid w:val="00786CB7"/>
    <w:rsid w:val="007D469D"/>
    <w:rsid w:val="007F6517"/>
    <w:rsid w:val="007F7DFA"/>
    <w:rsid w:val="00820BF8"/>
    <w:rsid w:val="00835689"/>
    <w:rsid w:val="008642D6"/>
    <w:rsid w:val="00887947"/>
    <w:rsid w:val="00893755"/>
    <w:rsid w:val="008A535B"/>
    <w:rsid w:val="008C1649"/>
    <w:rsid w:val="008D5854"/>
    <w:rsid w:val="009031BF"/>
    <w:rsid w:val="00906D53"/>
    <w:rsid w:val="00921DE0"/>
    <w:rsid w:val="009334B7"/>
    <w:rsid w:val="00933EF0"/>
    <w:rsid w:val="0095226E"/>
    <w:rsid w:val="00957FC6"/>
    <w:rsid w:val="009750DF"/>
    <w:rsid w:val="009823A4"/>
    <w:rsid w:val="00997741"/>
    <w:rsid w:val="009A3111"/>
    <w:rsid w:val="009B1154"/>
    <w:rsid w:val="009B4699"/>
    <w:rsid w:val="009C13EF"/>
    <w:rsid w:val="009F0EA8"/>
    <w:rsid w:val="009F6303"/>
    <w:rsid w:val="00A0037B"/>
    <w:rsid w:val="00A06D00"/>
    <w:rsid w:val="00A26C08"/>
    <w:rsid w:val="00A37B34"/>
    <w:rsid w:val="00A53690"/>
    <w:rsid w:val="00A85D2B"/>
    <w:rsid w:val="00A948B1"/>
    <w:rsid w:val="00AA7670"/>
    <w:rsid w:val="00AC5029"/>
    <w:rsid w:val="00AD703A"/>
    <w:rsid w:val="00AD7FE8"/>
    <w:rsid w:val="00AF1899"/>
    <w:rsid w:val="00AF779C"/>
    <w:rsid w:val="00B01A39"/>
    <w:rsid w:val="00B05110"/>
    <w:rsid w:val="00B06BD5"/>
    <w:rsid w:val="00B11C62"/>
    <w:rsid w:val="00B3319D"/>
    <w:rsid w:val="00B724A6"/>
    <w:rsid w:val="00B75F73"/>
    <w:rsid w:val="00B854CE"/>
    <w:rsid w:val="00BC2BFA"/>
    <w:rsid w:val="00BD5710"/>
    <w:rsid w:val="00BE2557"/>
    <w:rsid w:val="00C20F30"/>
    <w:rsid w:val="00C373F9"/>
    <w:rsid w:val="00C6477A"/>
    <w:rsid w:val="00C702B8"/>
    <w:rsid w:val="00C704DE"/>
    <w:rsid w:val="00C90BB2"/>
    <w:rsid w:val="00C96D7D"/>
    <w:rsid w:val="00CA4354"/>
    <w:rsid w:val="00CA6AAE"/>
    <w:rsid w:val="00CB4D2A"/>
    <w:rsid w:val="00CF1B40"/>
    <w:rsid w:val="00D47A94"/>
    <w:rsid w:val="00D7033A"/>
    <w:rsid w:val="00DB2F3B"/>
    <w:rsid w:val="00DB50EB"/>
    <w:rsid w:val="00DC52E0"/>
    <w:rsid w:val="00DD2D19"/>
    <w:rsid w:val="00DF14EC"/>
    <w:rsid w:val="00DF2B66"/>
    <w:rsid w:val="00E35CF2"/>
    <w:rsid w:val="00E3721C"/>
    <w:rsid w:val="00E63174"/>
    <w:rsid w:val="00E91AD8"/>
    <w:rsid w:val="00EA1A26"/>
    <w:rsid w:val="00EF52D4"/>
    <w:rsid w:val="00F04504"/>
    <w:rsid w:val="00F15CA5"/>
    <w:rsid w:val="00F50C7F"/>
    <w:rsid w:val="00F72C59"/>
    <w:rsid w:val="00FA0794"/>
    <w:rsid w:val="00FA09A8"/>
    <w:rsid w:val="00F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14400"/>
  <w15:chartTrackingRefBased/>
  <w15:docId w15:val="{437DDE14-7B3F-9840-8224-6C21328C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David Lawrence</cp:lastModifiedBy>
  <cp:revision>2</cp:revision>
  <dcterms:created xsi:type="dcterms:W3CDTF">2022-09-15T09:35:00Z</dcterms:created>
  <dcterms:modified xsi:type="dcterms:W3CDTF">2022-09-15T09:37:00Z</dcterms:modified>
</cp:coreProperties>
</file>